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A912C" w14:textId="77777777" w:rsidR="00E9145D" w:rsidRDefault="00E9145D" w:rsidP="002D4AE0">
      <w:pPr>
        <w:rPr>
          <w:rFonts w:ascii="Arial" w:hAnsi="Arial" w:cs="Arial"/>
          <w:sz w:val="15"/>
          <w:szCs w:val="15"/>
        </w:rPr>
      </w:pPr>
    </w:p>
    <w:p w14:paraId="1C9003A0" w14:textId="4763F0C9" w:rsidR="004C06CB" w:rsidRPr="00B53E8F" w:rsidRDefault="00243F7D" w:rsidP="002D4AE0">
      <w:pPr>
        <w:rPr>
          <w:rFonts w:ascii="Arial" w:hAnsi="Arial" w:cs="Arial"/>
          <w:sz w:val="15"/>
          <w:szCs w:val="15"/>
        </w:rPr>
      </w:pPr>
      <w:r w:rsidRPr="007F04D6">
        <w:rPr>
          <w:rFonts w:cs="Times New Roman"/>
          <w:szCs w:val="24"/>
        </w:rPr>
        <w:t>T</w:t>
      </w:r>
      <w:r w:rsidRPr="00243F7D">
        <w:rPr>
          <w:rFonts w:ascii="Arial" w:hAnsi="Arial" w:cs="Arial"/>
          <w:sz w:val="15"/>
          <w:szCs w:val="15"/>
        </w:rPr>
        <w:t>able S3</w:t>
      </w:r>
      <w:r w:rsidR="004C06CB" w:rsidRPr="00B53E8F">
        <w:rPr>
          <w:rFonts w:ascii="Arial" w:hAnsi="Arial" w:cs="Arial"/>
          <w:sz w:val="15"/>
          <w:szCs w:val="15"/>
        </w:rPr>
        <w:t xml:space="preserve"> MR estimates from different methods of assessing the causal effect of</w:t>
      </w:r>
      <w:r w:rsidR="00B53E8F">
        <w:rPr>
          <w:rFonts w:ascii="Arial" w:hAnsi="Arial" w:cs="Arial"/>
          <w:sz w:val="15"/>
          <w:szCs w:val="15"/>
        </w:rPr>
        <w:t xml:space="preserve"> PAs</w:t>
      </w:r>
      <w:r w:rsidR="004C06CB" w:rsidRPr="00B53E8F">
        <w:rPr>
          <w:rFonts w:ascii="Arial" w:hAnsi="Arial" w:cs="Arial"/>
          <w:sz w:val="15"/>
          <w:szCs w:val="15"/>
        </w:rPr>
        <w:t xml:space="preserve"> on LBP</w:t>
      </w:r>
    </w:p>
    <w:tbl>
      <w:tblPr>
        <w:tblStyle w:val="a3"/>
        <w:tblW w:w="0" w:type="auto"/>
        <w:tblInd w:w="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3"/>
        <w:gridCol w:w="606"/>
        <w:gridCol w:w="1075"/>
        <w:gridCol w:w="592"/>
        <w:gridCol w:w="1026"/>
        <w:gridCol w:w="592"/>
        <w:gridCol w:w="1075"/>
        <w:gridCol w:w="592"/>
        <w:gridCol w:w="1414"/>
        <w:gridCol w:w="592"/>
        <w:gridCol w:w="800"/>
        <w:gridCol w:w="592"/>
        <w:gridCol w:w="1026"/>
        <w:gridCol w:w="592"/>
        <w:gridCol w:w="1075"/>
        <w:gridCol w:w="592"/>
        <w:gridCol w:w="1091"/>
      </w:tblGrid>
      <w:tr w:rsidR="002D1903" w:rsidRPr="00B53E8F" w14:paraId="7076A9AC" w14:textId="77777777" w:rsidTr="006E444D">
        <w:tc>
          <w:tcPr>
            <w:tcW w:w="0" w:type="auto"/>
            <w:hideMark/>
          </w:tcPr>
          <w:p w14:paraId="5BE7E545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As</w:t>
            </w:r>
          </w:p>
        </w:tc>
        <w:tc>
          <w:tcPr>
            <w:tcW w:w="0" w:type="auto"/>
            <w:hideMark/>
          </w:tcPr>
          <w:p w14:paraId="6A53613B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No. of</w:t>
            </w:r>
          </w:p>
          <w:p w14:paraId="1BC5F41F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SNP</w:t>
            </w:r>
          </w:p>
        </w:tc>
        <w:tc>
          <w:tcPr>
            <w:tcW w:w="0" w:type="auto"/>
            <w:gridSpan w:val="4"/>
            <w:hideMark/>
          </w:tcPr>
          <w:p w14:paraId="1432FB04" w14:textId="77777777" w:rsidR="006E444D" w:rsidRDefault="006E444D" w:rsidP="00155049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IVW</w:t>
            </w:r>
          </w:p>
          <w:p w14:paraId="02D49350" w14:textId="77777777" w:rsidR="006E444D" w:rsidRPr="00B53E8F" w:rsidRDefault="006E444D" w:rsidP="00155049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hideMark/>
          </w:tcPr>
          <w:p w14:paraId="302402C9" w14:textId="77777777" w:rsidR="006E444D" w:rsidRDefault="006E444D" w:rsidP="00155049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WMM</w:t>
            </w:r>
          </w:p>
          <w:p w14:paraId="708B9EA1" w14:textId="77777777" w:rsidR="006E444D" w:rsidRPr="00B53E8F" w:rsidRDefault="006E444D" w:rsidP="00155049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gridSpan w:val="6"/>
            <w:hideMark/>
          </w:tcPr>
          <w:p w14:paraId="37516D84" w14:textId="77777777" w:rsidR="006E444D" w:rsidRDefault="006E444D" w:rsidP="00155049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MR-Egger</w:t>
            </w:r>
          </w:p>
          <w:p w14:paraId="49E33180" w14:textId="77777777" w:rsidR="006E444D" w:rsidRPr="00B53E8F" w:rsidRDefault="006E444D" w:rsidP="00155049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gridSpan w:val="2"/>
          </w:tcPr>
          <w:p w14:paraId="2BEEDF75" w14:textId="77777777" w:rsidR="006E444D" w:rsidRDefault="006E444D" w:rsidP="00155049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Weighted mode</w:t>
            </w:r>
          </w:p>
          <w:p w14:paraId="05FF4AD2" w14:textId="77777777" w:rsidR="006E444D" w:rsidRPr="00B53E8F" w:rsidRDefault="006E444D" w:rsidP="00155049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2DE6206C" w14:textId="77777777" w:rsidR="006E444D" w:rsidRPr="006E444D" w:rsidRDefault="006E444D" w:rsidP="006E444D">
            <w:pPr>
              <w:widowControl/>
              <w:pBdr>
                <w:bottom w:val="single" w:sz="6" w:space="1" w:color="000000" w:themeColor="text1"/>
              </w:pBdr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E444D">
              <w:rPr>
                <w:rFonts w:ascii="Arial" w:eastAsia="等线" w:hAnsi="Arial" w:cs="Arial"/>
                <w:color w:val="000000"/>
                <w:sz w:val="15"/>
                <w:szCs w:val="15"/>
              </w:rPr>
              <w:t>MR-PRESSO</w:t>
            </w:r>
          </w:p>
        </w:tc>
      </w:tr>
      <w:tr w:rsidR="002D1903" w:rsidRPr="00B53E8F" w14:paraId="3BCDB406" w14:textId="77777777" w:rsidTr="006E444D">
        <w:tc>
          <w:tcPr>
            <w:tcW w:w="0" w:type="auto"/>
            <w:tcBorders>
              <w:bottom w:val="single" w:sz="6" w:space="0" w:color="auto"/>
            </w:tcBorders>
          </w:tcPr>
          <w:p w14:paraId="13580E8B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bookmarkStart w:id="0" w:name="_Hlk134612843"/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3432A311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15A6A256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OR (95%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34AE8AF2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</w:t>
            </w:r>
          </w:p>
          <w:p w14:paraId="27152741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718FAB12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Cochran Q</w:t>
            </w:r>
          </w:p>
          <w:p w14:paraId="2FA2D62A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statistics (</w:t>
            </w:r>
            <w:proofErr w:type="spellStart"/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df</w:t>
            </w:r>
            <w:proofErr w:type="spellEnd"/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14FED038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</w:t>
            </w:r>
          </w:p>
          <w:p w14:paraId="0E86A859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5EF5140E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OR (95%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7B0F3FFD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</w:t>
            </w:r>
          </w:p>
          <w:p w14:paraId="1316C420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B6EB2CC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Slope</w:t>
            </w:r>
          </w:p>
          <w:p w14:paraId="10CE3EA3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(95%CI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345B6E0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</w:t>
            </w:r>
          </w:p>
          <w:p w14:paraId="34858A0A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20D733C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Intercept</w:t>
            </w:r>
          </w:p>
          <w:p w14:paraId="590A70DA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09853E9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</w:t>
            </w:r>
          </w:p>
          <w:p w14:paraId="6ED7CDA9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7F9B931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Cochran Q</w:t>
            </w:r>
          </w:p>
          <w:p w14:paraId="72426849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statistics (</w:t>
            </w:r>
            <w:proofErr w:type="spellStart"/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df</w:t>
            </w:r>
            <w:proofErr w:type="spellEnd"/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78A7B067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</w:t>
            </w:r>
          </w:p>
          <w:p w14:paraId="5427513C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3644158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OR (95%CI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382B7894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</w:t>
            </w:r>
          </w:p>
          <w:p w14:paraId="76BD94A9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1FD21DC" w14:textId="77777777" w:rsidR="006E444D" w:rsidRPr="006E444D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E444D">
              <w:rPr>
                <w:rFonts w:ascii="Arial" w:eastAsia="等线" w:hAnsi="Arial" w:cs="Arial"/>
                <w:color w:val="000000"/>
                <w:sz w:val="15"/>
                <w:szCs w:val="15"/>
              </w:rPr>
              <w:t>P</w:t>
            </w:r>
          </w:p>
          <w:p w14:paraId="4708E889" w14:textId="77777777" w:rsidR="006E444D" w:rsidRPr="006E444D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E444D">
              <w:rPr>
                <w:rFonts w:ascii="Arial" w:eastAsia="等线" w:hAnsi="Arial" w:cs="Arial"/>
                <w:color w:val="000000"/>
                <w:sz w:val="15"/>
                <w:szCs w:val="15"/>
              </w:rPr>
              <w:t>value</w:t>
            </w:r>
          </w:p>
        </w:tc>
      </w:tr>
      <w:tr w:rsidR="002D1903" w:rsidRPr="00B53E8F" w14:paraId="13F8400B" w14:textId="77777777" w:rsidTr="006E444D">
        <w:trPr>
          <w:trHeight w:val="851"/>
        </w:trPr>
        <w:tc>
          <w:tcPr>
            <w:tcW w:w="0" w:type="auto"/>
            <w:tcBorders>
              <w:top w:val="single" w:sz="6" w:space="0" w:color="auto"/>
              <w:bottom w:val="nil"/>
            </w:tcBorders>
            <w:hideMark/>
          </w:tcPr>
          <w:p w14:paraId="5D80255E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accelerometer-based PA (average acceleration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1826632A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13B6F7D6" w14:textId="11A588DF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945</w:t>
            </w:r>
          </w:p>
          <w:p w14:paraId="6D4E7B58" w14:textId="65E682C2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(0.90</w:t>
            </w:r>
            <w:r w:rsidR="002D1903">
              <w:rPr>
                <w:rFonts w:ascii="Arial" w:hAnsi="Arial" w:cs="Arial"/>
                <w:sz w:val="15"/>
                <w:szCs w:val="15"/>
              </w:rPr>
              <w:t>9</w:t>
            </w:r>
            <w:r w:rsidRPr="00B53E8F">
              <w:rPr>
                <w:rFonts w:ascii="Arial" w:hAnsi="Arial" w:cs="Arial"/>
                <w:sz w:val="15"/>
                <w:szCs w:val="15"/>
              </w:rPr>
              <w:t>-0.98</w:t>
            </w:r>
            <w:r w:rsidR="002D1903">
              <w:rPr>
                <w:rFonts w:ascii="Arial" w:hAnsi="Arial" w:cs="Arial"/>
                <w:sz w:val="15"/>
                <w:szCs w:val="15"/>
              </w:rPr>
              <w:t>6</w:t>
            </w:r>
            <w:r w:rsidRPr="00B53E8F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76DEDE6B" w14:textId="1147E440" w:rsidR="006E444D" w:rsidRPr="00B53E8F" w:rsidRDefault="006E444D" w:rsidP="006E444D">
            <w:pPr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005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5F07AE06" w14:textId="1B7C7DC7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7.618</w:t>
            </w:r>
          </w:p>
          <w:p w14:paraId="44ABFF76" w14:textId="77777777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(9)</w:t>
            </w:r>
          </w:p>
          <w:p w14:paraId="15741F32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22DD8606" w14:textId="1F3CCF0D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573</w:t>
            </w:r>
          </w:p>
          <w:p w14:paraId="276B6B40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5EFE2C46" w14:textId="379D0543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947</w:t>
            </w:r>
          </w:p>
          <w:p w14:paraId="57F551D8" w14:textId="7B4892A3" w:rsidR="006E444D" w:rsidRPr="002D1903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(0.895-1.003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7951B231" w14:textId="2AAA9003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06</w:t>
            </w:r>
            <w:r w:rsidR="002D1903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4E2E0320" w14:textId="13E798A6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896</w:t>
            </w:r>
          </w:p>
          <w:p w14:paraId="563AD03E" w14:textId="36D7E149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(0.784-1.024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2953D0C3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146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0F7C9472" w14:textId="50489DE5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01</w:t>
            </w:r>
            <w:r w:rsidR="002D1903">
              <w:rPr>
                <w:rFonts w:ascii="Arial" w:eastAsia="等线" w:hAnsi="Arial" w:cs="Arial"/>
                <w:color w:val="000000"/>
                <w:sz w:val="15"/>
                <w:szCs w:val="15"/>
              </w:rPr>
              <w:t>3</w:t>
            </w:r>
          </w:p>
          <w:p w14:paraId="39579775" w14:textId="455C131C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(0.01</w:t>
            </w:r>
            <w:r w:rsidR="002D1903">
              <w:rPr>
                <w:rFonts w:ascii="Arial" w:eastAsia="等线" w:hAnsi="Arial" w:cs="Arial"/>
                <w:color w:val="000000"/>
                <w:sz w:val="15"/>
                <w:szCs w:val="15"/>
              </w:rPr>
              <w:t>6</w:t>
            </w: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705A2643" w14:textId="3069BC5C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43</w:t>
            </w:r>
            <w:r w:rsidR="002D1903">
              <w:rPr>
                <w:rFonts w:ascii="Arial" w:eastAsia="等线" w:hAnsi="Arial" w:cs="Arial"/>
                <w:color w:val="000000"/>
                <w:sz w:val="15"/>
                <w:szCs w:val="15"/>
              </w:rPr>
              <w:t>2</w:t>
            </w:r>
          </w:p>
          <w:p w14:paraId="4D7AD279" w14:textId="77777777" w:rsidR="006E444D" w:rsidRPr="00B53E8F" w:rsidRDefault="006E444D" w:rsidP="006E444D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7BE948CA" w14:textId="1542FB1C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6.93</w:t>
            </w:r>
            <w:r w:rsidR="002D1903">
              <w:rPr>
                <w:rFonts w:ascii="Arial" w:eastAsia="等线" w:hAnsi="Arial" w:cs="Arial"/>
                <w:color w:val="000000"/>
                <w:sz w:val="15"/>
                <w:szCs w:val="15"/>
              </w:rPr>
              <w:t>4</w:t>
            </w:r>
          </w:p>
          <w:p w14:paraId="3F9A6F9C" w14:textId="77777777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(8)</w:t>
            </w:r>
          </w:p>
          <w:p w14:paraId="22B881D3" w14:textId="77777777" w:rsidR="006E444D" w:rsidRPr="00B53E8F" w:rsidRDefault="006E444D" w:rsidP="006E444D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1B594070" w14:textId="21F5F63B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54</w:t>
            </w:r>
            <w:r w:rsidR="002D1903">
              <w:rPr>
                <w:rFonts w:ascii="Arial" w:eastAsia="等线" w:hAnsi="Arial" w:cs="Arial"/>
                <w:color w:val="000000"/>
                <w:sz w:val="15"/>
                <w:szCs w:val="15"/>
              </w:rPr>
              <w:t>4</w:t>
            </w:r>
          </w:p>
          <w:p w14:paraId="4A09D8C9" w14:textId="77777777" w:rsidR="006E444D" w:rsidRPr="00B53E8F" w:rsidRDefault="006E444D" w:rsidP="006E444D">
            <w:pPr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76CE7786" w14:textId="48DF7DF0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943</w:t>
            </w:r>
          </w:p>
          <w:p w14:paraId="69CC4E15" w14:textId="379CED2B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(0.855-1.04</w:t>
            </w:r>
            <w:r w:rsidR="002D1903">
              <w:rPr>
                <w:rFonts w:ascii="Arial" w:hAnsi="Arial" w:cs="Arial"/>
                <w:sz w:val="15"/>
                <w:szCs w:val="15"/>
              </w:rPr>
              <w:t>0</w:t>
            </w:r>
            <w:r w:rsidRPr="00B53E8F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5DDC65F3" w14:textId="130FC044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27</w:t>
            </w:r>
            <w:r w:rsidR="002D1903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6B4011D0" w14:textId="77777777" w:rsidR="006E444D" w:rsidRPr="006E444D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E444D">
              <w:rPr>
                <w:rFonts w:ascii="Arial" w:eastAsia="等线" w:hAnsi="Arial" w:cs="Arial"/>
                <w:color w:val="000000"/>
                <w:sz w:val="15"/>
                <w:szCs w:val="15"/>
              </w:rPr>
              <w:t>0.584</w:t>
            </w:r>
          </w:p>
        </w:tc>
      </w:tr>
      <w:tr w:rsidR="002D1903" w:rsidRPr="00B53E8F" w14:paraId="77F96745" w14:textId="77777777" w:rsidTr="006E444D">
        <w:trPr>
          <w:trHeight w:val="851"/>
        </w:trPr>
        <w:tc>
          <w:tcPr>
            <w:tcW w:w="0" w:type="auto"/>
            <w:tcBorders>
              <w:top w:val="nil"/>
            </w:tcBorders>
            <w:hideMark/>
          </w:tcPr>
          <w:p w14:paraId="35BD93A1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accelerometer-based PA (acceleration fraction &gt;425 mg)</w:t>
            </w:r>
          </w:p>
        </w:tc>
        <w:tc>
          <w:tcPr>
            <w:tcW w:w="0" w:type="auto"/>
            <w:tcBorders>
              <w:top w:val="nil"/>
            </w:tcBorders>
          </w:tcPr>
          <w:p w14:paraId="44D552B7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</w:tcPr>
          <w:p w14:paraId="46D31E68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1.818</w:t>
            </w:r>
          </w:p>
          <w:p w14:paraId="2C425326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(1.129-2.926)</w:t>
            </w:r>
          </w:p>
        </w:tc>
        <w:tc>
          <w:tcPr>
            <w:tcW w:w="0" w:type="auto"/>
            <w:tcBorders>
              <w:top w:val="nil"/>
            </w:tcBorders>
          </w:tcPr>
          <w:p w14:paraId="077CAAB5" w14:textId="79D4261D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01</w:t>
            </w:r>
            <w:r w:rsidR="002D1903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</w:tcPr>
          <w:p w14:paraId="54AD8352" w14:textId="11F1ED80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1.771</w:t>
            </w:r>
          </w:p>
          <w:p w14:paraId="1F93C904" w14:textId="77777777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(3)</w:t>
            </w:r>
          </w:p>
          <w:p w14:paraId="03936B55" w14:textId="77777777" w:rsidR="006E444D" w:rsidRPr="00B53E8F" w:rsidRDefault="006E444D" w:rsidP="006E444D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9895D4B" w14:textId="7ADFF9F0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621</w:t>
            </w:r>
          </w:p>
          <w:p w14:paraId="35CCCFAD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D47F9FD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1.718</w:t>
            </w:r>
          </w:p>
          <w:p w14:paraId="1D4E2618" w14:textId="5A869522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(0.83</w:t>
            </w:r>
            <w:r w:rsidR="002D1903">
              <w:rPr>
                <w:rFonts w:ascii="Arial" w:hAnsi="Arial" w:cs="Arial"/>
                <w:sz w:val="15"/>
                <w:szCs w:val="15"/>
              </w:rPr>
              <w:t>4</w:t>
            </w:r>
            <w:r w:rsidRPr="00B53E8F">
              <w:rPr>
                <w:rFonts w:ascii="Arial" w:hAnsi="Arial" w:cs="Arial"/>
                <w:sz w:val="15"/>
                <w:szCs w:val="15"/>
              </w:rPr>
              <w:t>-3.54</w:t>
            </w:r>
            <w:r w:rsidR="002D1903">
              <w:rPr>
                <w:rFonts w:ascii="Arial" w:hAnsi="Arial" w:cs="Arial"/>
                <w:sz w:val="15"/>
                <w:szCs w:val="15"/>
              </w:rPr>
              <w:t>0</w:t>
            </w:r>
            <w:r w:rsidRPr="00B53E8F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5A182F9F" w14:textId="6C639535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142</w:t>
            </w:r>
          </w:p>
        </w:tc>
        <w:tc>
          <w:tcPr>
            <w:tcW w:w="0" w:type="auto"/>
            <w:tcBorders>
              <w:top w:val="nil"/>
            </w:tcBorders>
          </w:tcPr>
          <w:p w14:paraId="6CE7DCD9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9.321</w:t>
            </w:r>
          </w:p>
          <w:p w14:paraId="161054DD" w14:textId="17A3DB1C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(0.00</w:t>
            </w:r>
            <w:r w:rsidR="002D1903">
              <w:rPr>
                <w:rFonts w:ascii="Arial" w:hAnsi="Arial" w:cs="Arial"/>
                <w:sz w:val="15"/>
                <w:szCs w:val="15"/>
              </w:rPr>
              <w:t>3</w:t>
            </w:r>
            <w:r w:rsidRPr="00B53E8F">
              <w:rPr>
                <w:rFonts w:ascii="Arial" w:hAnsi="Arial" w:cs="Arial"/>
                <w:sz w:val="15"/>
                <w:szCs w:val="15"/>
              </w:rPr>
              <w:t>-29</w:t>
            </w:r>
            <w:r w:rsidR="002D1903">
              <w:rPr>
                <w:rFonts w:ascii="Arial" w:hAnsi="Arial" w:cs="Arial"/>
                <w:sz w:val="15"/>
                <w:szCs w:val="15"/>
              </w:rPr>
              <w:t>9</w:t>
            </w:r>
            <w:r w:rsidRPr="00B53E8F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0B9468A5" w14:textId="18430815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642</w:t>
            </w:r>
          </w:p>
        </w:tc>
        <w:tc>
          <w:tcPr>
            <w:tcW w:w="0" w:type="auto"/>
            <w:tcBorders>
              <w:top w:val="nil"/>
            </w:tcBorders>
          </w:tcPr>
          <w:p w14:paraId="577F4AEC" w14:textId="7855F901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-0.040</w:t>
            </w:r>
          </w:p>
          <w:p w14:paraId="496A166D" w14:textId="19F7A8A3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(</w:t>
            </w: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10</w:t>
            </w:r>
            <w:r w:rsidR="002D1903">
              <w:rPr>
                <w:rFonts w:ascii="Arial" w:eastAsia="等线" w:hAnsi="Arial" w:cs="Arial"/>
                <w:color w:val="000000"/>
                <w:sz w:val="15"/>
                <w:szCs w:val="15"/>
              </w:rPr>
              <w:t>2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05EB3382" w14:textId="636BD57C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729</w:t>
            </w:r>
          </w:p>
          <w:p w14:paraId="2B23C8E3" w14:textId="77777777" w:rsidR="006E444D" w:rsidRPr="00B53E8F" w:rsidRDefault="006E444D" w:rsidP="006E444D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36329C9" w14:textId="77777777" w:rsidR="002D1903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1.61</w:t>
            </w:r>
            <w:r w:rsidR="002D1903">
              <w:rPr>
                <w:rFonts w:ascii="Arial" w:eastAsia="等线" w:hAnsi="Arial" w:cs="Arial"/>
                <w:color w:val="000000"/>
                <w:sz w:val="15"/>
                <w:szCs w:val="15"/>
              </w:rPr>
              <w:t>3</w:t>
            </w:r>
          </w:p>
          <w:p w14:paraId="16DE6AF5" w14:textId="04F5C3BF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(2)</w:t>
            </w:r>
          </w:p>
          <w:p w14:paraId="6DB9FF36" w14:textId="77777777" w:rsidR="006E444D" w:rsidRPr="00B53E8F" w:rsidRDefault="006E444D" w:rsidP="006E444D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3809C07" w14:textId="728DDE08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44</w:t>
            </w:r>
            <w:r w:rsidR="002D1903">
              <w:rPr>
                <w:rFonts w:ascii="Arial" w:eastAsia="等线" w:hAnsi="Arial" w:cs="Arial"/>
                <w:color w:val="000000"/>
                <w:sz w:val="15"/>
                <w:szCs w:val="15"/>
              </w:rPr>
              <w:t>7</w:t>
            </w:r>
          </w:p>
          <w:p w14:paraId="47EE711D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17644B2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2.386</w:t>
            </w:r>
          </w:p>
          <w:p w14:paraId="51362E5D" w14:textId="25BCBCB0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(0.885-6.43</w:t>
            </w:r>
            <w:r w:rsidR="002D1903">
              <w:rPr>
                <w:rFonts w:ascii="Arial" w:hAnsi="Arial" w:cs="Arial"/>
                <w:sz w:val="15"/>
                <w:szCs w:val="15"/>
              </w:rPr>
              <w:t>0</w:t>
            </w:r>
            <w:r w:rsidRPr="00B53E8F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269D8D7D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184</w:t>
            </w:r>
          </w:p>
        </w:tc>
        <w:tc>
          <w:tcPr>
            <w:tcW w:w="0" w:type="auto"/>
            <w:tcBorders>
              <w:top w:val="nil"/>
            </w:tcBorders>
          </w:tcPr>
          <w:p w14:paraId="0549B6E0" w14:textId="77777777" w:rsidR="006E444D" w:rsidRPr="006E444D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E444D">
              <w:rPr>
                <w:rFonts w:ascii="Arial" w:eastAsia="等线" w:hAnsi="Arial" w:cs="Arial"/>
                <w:color w:val="000000"/>
                <w:sz w:val="15"/>
                <w:szCs w:val="15"/>
              </w:rPr>
              <w:t>0.627</w:t>
            </w:r>
          </w:p>
        </w:tc>
      </w:tr>
      <w:tr w:rsidR="002D1903" w:rsidRPr="00B53E8F" w14:paraId="22CA7518" w14:textId="77777777" w:rsidTr="006E444D">
        <w:trPr>
          <w:trHeight w:val="851"/>
        </w:trPr>
        <w:tc>
          <w:tcPr>
            <w:tcW w:w="0" w:type="auto"/>
            <w:hideMark/>
          </w:tcPr>
          <w:p w14:paraId="35FBAF3D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self-reported moderate-to-vigorous PA</w:t>
            </w:r>
          </w:p>
        </w:tc>
        <w:tc>
          <w:tcPr>
            <w:tcW w:w="0" w:type="auto"/>
          </w:tcPr>
          <w:p w14:paraId="137E83AA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17</w:t>
            </w:r>
          </w:p>
        </w:tc>
        <w:tc>
          <w:tcPr>
            <w:tcW w:w="0" w:type="auto"/>
          </w:tcPr>
          <w:p w14:paraId="778DD5B0" w14:textId="6409384A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76</w:t>
            </w:r>
            <w:r w:rsidR="002D1903">
              <w:rPr>
                <w:rFonts w:ascii="Arial" w:hAnsi="Arial" w:cs="Arial"/>
                <w:sz w:val="15"/>
                <w:szCs w:val="15"/>
              </w:rPr>
              <w:t>7</w:t>
            </w:r>
          </w:p>
          <w:p w14:paraId="174BC557" w14:textId="0217A4F8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(0.397-1.481)</w:t>
            </w:r>
          </w:p>
        </w:tc>
        <w:tc>
          <w:tcPr>
            <w:tcW w:w="0" w:type="auto"/>
          </w:tcPr>
          <w:p w14:paraId="50DE4C95" w14:textId="24375D11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42</w:t>
            </w:r>
            <w:r w:rsidR="002D1903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0" w:type="auto"/>
          </w:tcPr>
          <w:p w14:paraId="7B2CCFE2" w14:textId="0930FAF1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28.103</w:t>
            </w:r>
          </w:p>
          <w:p w14:paraId="0130168E" w14:textId="77777777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(16)</w:t>
            </w:r>
          </w:p>
          <w:p w14:paraId="2CDDE608" w14:textId="77777777" w:rsidR="006E444D" w:rsidRPr="00B53E8F" w:rsidRDefault="006E444D" w:rsidP="006E444D">
            <w:pPr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57CE8D55" w14:textId="5D307F36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03</w:t>
            </w:r>
            <w:r w:rsidR="002D1903">
              <w:rPr>
                <w:rFonts w:ascii="Arial" w:eastAsia="等线" w:hAnsi="Arial" w:cs="Arial"/>
                <w:color w:val="000000"/>
                <w:sz w:val="15"/>
                <w:szCs w:val="15"/>
              </w:rPr>
              <w:t>1</w:t>
            </w:r>
          </w:p>
          <w:p w14:paraId="2A10E5B6" w14:textId="77777777" w:rsidR="006E444D" w:rsidRPr="00B53E8F" w:rsidRDefault="006E444D" w:rsidP="006E444D">
            <w:pPr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65494198" w14:textId="37C632BA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58</w:t>
            </w:r>
            <w:r w:rsidR="002D1903">
              <w:rPr>
                <w:rFonts w:ascii="Arial" w:hAnsi="Arial" w:cs="Arial"/>
                <w:sz w:val="15"/>
                <w:szCs w:val="15"/>
              </w:rPr>
              <w:t>7</w:t>
            </w:r>
          </w:p>
          <w:p w14:paraId="46665330" w14:textId="7182F231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(0.28</w:t>
            </w:r>
            <w:r w:rsidR="002D1903">
              <w:rPr>
                <w:rFonts w:ascii="Arial" w:hAnsi="Arial" w:cs="Arial"/>
                <w:sz w:val="15"/>
                <w:szCs w:val="15"/>
              </w:rPr>
              <w:t>6</w:t>
            </w:r>
            <w:r w:rsidRPr="00B53E8F">
              <w:rPr>
                <w:rFonts w:ascii="Arial" w:hAnsi="Arial" w:cs="Arial"/>
                <w:sz w:val="15"/>
                <w:szCs w:val="15"/>
              </w:rPr>
              <w:t>-1.206)</w:t>
            </w:r>
          </w:p>
        </w:tc>
        <w:tc>
          <w:tcPr>
            <w:tcW w:w="0" w:type="auto"/>
          </w:tcPr>
          <w:p w14:paraId="5E9232A6" w14:textId="5823DF14" w:rsidR="006E444D" w:rsidRPr="00B53E8F" w:rsidRDefault="006E444D" w:rsidP="006E444D">
            <w:pPr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14</w:t>
            </w:r>
            <w:r w:rsidR="002D1903">
              <w:rPr>
                <w:rFonts w:ascii="Arial" w:hAnsi="Arial" w:cs="Arial"/>
                <w:sz w:val="15"/>
                <w:szCs w:val="15"/>
              </w:rPr>
              <w:t>7</w:t>
            </w:r>
          </w:p>
          <w:p w14:paraId="29ADFED2" w14:textId="77777777" w:rsidR="006E444D" w:rsidRPr="00B53E8F" w:rsidRDefault="006E444D" w:rsidP="006E444D">
            <w:pPr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13158314" w14:textId="60604D2E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06</w:t>
            </w:r>
            <w:r w:rsidR="002D1903">
              <w:rPr>
                <w:rFonts w:ascii="Arial" w:hAnsi="Arial" w:cs="Arial"/>
                <w:sz w:val="15"/>
                <w:szCs w:val="15"/>
              </w:rPr>
              <w:t>3</w:t>
            </w:r>
          </w:p>
          <w:p w14:paraId="3B524000" w14:textId="697DD1C6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(0.002-1.945)</w:t>
            </w:r>
          </w:p>
        </w:tc>
        <w:tc>
          <w:tcPr>
            <w:tcW w:w="0" w:type="auto"/>
          </w:tcPr>
          <w:p w14:paraId="5D6E2082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135</w:t>
            </w:r>
          </w:p>
        </w:tc>
        <w:tc>
          <w:tcPr>
            <w:tcW w:w="0" w:type="auto"/>
          </w:tcPr>
          <w:p w14:paraId="64E1F344" w14:textId="4D0D229F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038</w:t>
            </w:r>
          </w:p>
          <w:p w14:paraId="4B3E61F3" w14:textId="0BF60A74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(0.026)</w:t>
            </w:r>
          </w:p>
        </w:tc>
        <w:tc>
          <w:tcPr>
            <w:tcW w:w="0" w:type="auto"/>
          </w:tcPr>
          <w:p w14:paraId="334096D9" w14:textId="38969518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16</w:t>
            </w:r>
            <w:r w:rsidR="002D1903">
              <w:rPr>
                <w:rFonts w:ascii="Arial" w:eastAsia="等线" w:hAnsi="Arial" w:cs="Arial"/>
                <w:color w:val="000000"/>
                <w:sz w:val="15"/>
                <w:szCs w:val="15"/>
              </w:rPr>
              <w:t>7</w:t>
            </w:r>
          </w:p>
          <w:p w14:paraId="4FE7C811" w14:textId="77777777" w:rsidR="006E444D" w:rsidRPr="00B53E8F" w:rsidRDefault="006E444D" w:rsidP="006E444D">
            <w:pPr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3C8CE9E5" w14:textId="77777777" w:rsidR="002D1903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24.634</w:t>
            </w:r>
            <w:r w:rsidR="002D1903"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 xml:space="preserve"> </w:t>
            </w:r>
          </w:p>
          <w:p w14:paraId="09F307B9" w14:textId="6F62CE30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(15)</w:t>
            </w:r>
          </w:p>
          <w:p w14:paraId="4B7C0BFD" w14:textId="77777777" w:rsidR="006E444D" w:rsidRPr="00B53E8F" w:rsidRDefault="006E444D" w:rsidP="006E444D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</w:tcPr>
          <w:p w14:paraId="70E4C332" w14:textId="478BE09A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055</w:t>
            </w:r>
          </w:p>
          <w:p w14:paraId="132150A6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001FB0F9" w14:textId="0574A522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48</w:t>
            </w:r>
            <w:r w:rsidR="002D1903">
              <w:rPr>
                <w:rFonts w:ascii="Arial" w:hAnsi="Arial" w:cs="Arial"/>
                <w:sz w:val="15"/>
                <w:szCs w:val="15"/>
              </w:rPr>
              <w:t>6</w:t>
            </w:r>
          </w:p>
          <w:p w14:paraId="5AD4EA91" w14:textId="18902725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(0.11</w:t>
            </w:r>
            <w:r w:rsidR="002D1903">
              <w:rPr>
                <w:rFonts w:ascii="Arial" w:hAnsi="Arial" w:cs="Arial"/>
                <w:sz w:val="15"/>
                <w:szCs w:val="15"/>
              </w:rPr>
              <w:t>3</w:t>
            </w:r>
            <w:r w:rsidRPr="00B53E8F">
              <w:rPr>
                <w:rFonts w:ascii="Arial" w:hAnsi="Arial" w:cs="Arial"/>
                <w:sz w:val="15"/>
                <w:szCs w:val="15"/>
              </w:rPr>
              <w:t>-2.093)</w:t>
            </w:r>
          </w:p>
        </w:tc>
        <w:tc>
          <w:tcPr>
            <w:tcW w:w="0" w:type="auto"/>
          </w:tcPr>
          <w:p w14:paraId="353799AA" w14:textId="4C1F7F48" w:rsidR="006E444D" w:rsidRPr="00B53E8F" w:rsidRDefault="006E444D" w:rsidP="006E444D">
            <w:pPr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34</w:t>
            </w:r>
            <w:r w:rsidR="002D1903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0" w:type="auto"/>
          </w:tcPr>
          <w:p w14:paraId="310EE095" w14:textId="77777777" w:rsidR="006E444D" w:rsidRPr="006E444D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E444D">
              <w:rPr>
                <w:rFonts w:ascii="Arial" w:eastAsia="等线" w:hAnsi="Arial" w:cs="Arial"/>
                <w:color w:val="000000"/>
                <w:sz w:val="15"/>
                <w:szCs w:val="15"/>
              </w:rPr>
              <w:t>0.038</w:t>
            </w:r>
          </w:p>
        </w:tc>
      </w:tr>
      <w:tr w:rsidR="002D1903" w:rsidRPr="00B53E8F" w14:paraId="7ED85B22" w14:textId="77777777" w:rsidTr="006E444D">
        <w:trPr>
          <w:trHeight w:val="851"/>
        </w:trPr>
        <w:tc>
          <w:tcPr>
            <w:tcW w:w="0" w:type="auto"/>
            <w:hideMark/>
          </w:tcPr>
          <w:p w14:paraId="4BFADFB4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self-reported vigorous PA</w:t>
            </w:r>
          </w:p>
        </w:tc>
        <w:tc>
          <w:tcPr>
            <w:tcW w:w="0" w:type="auto"/>
          </w:tcPr>
          <w:p w14:paraId="7264C8E4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4</w:t>
            </w:r>
          </w:p>
        </w:tc>
        <w:tc>
          <w:tcPr>
            <w:tcW w:w="0" w:type="auto"/>
          </w:tcPr>
          <w:p w14:paraId="1F7BBE21" w14:textId="56DD0948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32</w:t>
            </w:r>
            <w:r w:rsidR="002D1903">
              <w:rPr>
                <w:rFonts w:ascii="Arial" w:hAnsi="Arial" w:cs="Arial"/>
                <w:sz w:val="15"/>
                <w:szCs w:val="15"/>
              </w:rPr>
              <w:t>4</w:t>
            </w:r>
          </w:p>
          <w:p w14:paraId="6939AFA8" w14:textId="79000835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(0.08</w:t>
            </w:r>
            <w:r w:rsidR="002D1903">
              <w:rPr>
                <w:rFonts w:ascii="Arial" w:hAnsi="Arial" w:cs="Arial"/>
                <w:sz w:val="15"/>
                <w:szCs w:val="15"/>
              </w:rPr>
              <w:t>4</w:t>
            </w:r>
            <w:r w:rsidRPr="00B53E8F">
              <w:rPr>
                <w:rFonts w:ascii="Arial" w:hAnsi="Arial" w:cs="Arial"/>
                <w:sz w:val="15"/>
                <w:szCs w:val="15"/>
              </w:rPr>
              <w:t>-1.254)</w:t>
            </w:r>
          </w:p>
        </w:tc>
        <w:tc>
          <w:tcPr>
            <w:tcW w:w="0" w:type="auto"/>
          </w:tcPr>
          <w:p w14:paraId="6514BEA8" w14:textId="007ECC9E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10</w:t>
            </w:r>
            <w:r w:rsidR="002D1903">
              <w:rPr>
                <w:rFonts w:ascii="Arial" w:hAnsi="Arial" w:cs="Arial"/>
                <w:sz w:val="15"/>
                <w:szCs w:val="15"/>
              </w:rPr>
              <w:t>3</w:t>
            </w:r>
          </w:p>
          <w:p w14:paraId="67E3322F" w14:textId="77777777" w:rsidR="006E444D" w:rsidRPr="00B53E8F" w:rsidRDefault="006E444D" w:rsidP="006E444D">
            <w:pPr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12091848" w14:textId="3717AA8F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2.226</w:t>
            </w:r>
          </w:p>
          <w:p w14:paraId="01F54885" w14:textId="77777777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(3)</w:t>
            </w:r>
          </w:p>
        </w:tc>
        <w:tc>
          <w:tcPr>
            <w:tcW w:w="0" w:type="auto"/>
          </w:tcPr>
          <w:p w14:paraId="39EBB8EF" w14:textId="2C00D94C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52</w:t>
            </w:r>
            <w:r w:rsidR="002D1903">
              <w:rPr>
                <w:rFonts w:ascii="Arial" w:eastAsia="等线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</w:tcPr>
          <w:p w14:paraId="23227F85" w14:textId="4E37D1EC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24</w:t>
            </w:r>
            <w:r w:rsidR="002D1903">
              <w:rPr>
                <w:rFonts w:ascii="Arial" w:hAnsi="Arial" w:cs="Arial"/>
                <w:sz w:val="15"/>
                <w:szCs w:val="15"/>
              </w:rPr>
              <w:t>4</w:t>
            </w:r>
          </w:p>
          <w:p w14:paraId="7D82E1DC" w14:textId="1A465851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(0.03</w:t>
            </w:r>
            <w:r w:rsidR="002D1903">
              <w:rPr>
                <w:rFonts w:ascii="Arial" w:hAnsi="Arial" w:cs="Arial"/>
                <w:sz w:val="15"/>
                <w:szCs w:val="15"/>
              </w:rPr>
              <w:t>8</w:t>
            </w:r>
            <w:r w:rsidRPr="00B53E8F">
              <w:rPr>
                <w:rFonts w:ascii="Arial" w:hAnsi="Arial" w:cs="Arial"/>
                <w:sz w:val="15"/>
                <w:szCs w:val="15"/>
              </w:rPr>
              <w:t>-1.572)</w:t>
            </w:r>
          </w:p>
        </w:tc>
        <w:tc>
          <w:tcPr>
            <w:tcW w:w="0" w:type="auto"/>
          </w:tcPr>
          <w:p w14:paraId="211FBF3E" w14:textId="61FF22D1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13</w:t>
            </w:r>
            <w:r w:rsidR="002D1903">
              <w:rPr>
                <w:rFonts w:ascii="Arial" w:hAnsi="Arial" w:cs="Arial"/>
                <w:sz w:val="15"/>
                <w:szCs w:val="15"/>
              </w:rPr>
              <w:t>8</w:t>
            </w:r>
          </w:p>
          <w:p w14:paraId="59F86CFD" w14:textId="77777777" w:rsidR="006E444D" w:rsidRPr="00B53E8F" w:rsidRDefault="006E444D" w:rsidP="006E444D">
            <w:pPr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2A79F9FB" w14:textId="0494A054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002</w:t>
            </w:r>
          </w:p>
          <w:p w14:paraId="2477E462" w14:textId="4E6BCA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(8.715e-08-49.3</w:t>
            </w:r>
            <w:r w:rsidR="002D1903">
              <w:rPr>
                <w:rFonts w:ascii="Arial" w:hAnsi="Arial" w:cs="Arial"/>
                <w:sz w:val="15"/>
                <w:szCs w:val="15"/>
              </w:rPr>
              <w:t>00</w:t>
            </w:r>
            <w:r w:rsidRPr="00B53E8F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2681410B" w14:textId="5E99C0BA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352</w:t>
            </w:r>
          </w:p>
          <w:p w14:paraId="47A91ABD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3D739309" w14:textId="78FBABB3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049</w:t>
            </w:r>
          </w:p>
          <w:p w14:paraId="15DC99F6" w14:textId="69F6EEA2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(0.049)</w:t>
            </w:r>
          </w:p>
        </w:tc>
        <w:tc>
          <w:tcPr>
            <w:tcW w:w="0" w:type="auto"/>
          </w:tcPr>
          <w:p w14:paraId="4B0B361A" w14:textId="61B0A0A7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42</w:t>
            </w:r>
            <w:r w:rsidR="002D1903">
              <w:rPr>
                <w:rFonts w:ascii="Arial" w:eastAsia="等线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</w:tcPr>
          <w:p w14:paraId="08276515" w14:textId="696FFAD6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1.23</w:t>
            </w:r>
            <w:r w:rsidR="002D1903">
              <w:rPr>
                <w:rFonts w:ascii="Arial" w:eastAsia="等线" w:hAnsi="Arial" w:cs="Arial"/>
                <w:color w:val="000000"/>
                <w:sz w:val="15"/>
                <w:szCs w:val="15"/>
              </w:rPr>
              <w:t>7</w:t>
            </w:r>
          </w:p>
          <w:p w14:paraId="6A5D7DBD" w14:textId="77777777" w:rsidR="006E444D" w:rsidRPr="00B53E8F" w:rsidRDefault="006E444D" w:rsidP="006E444D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(2)</w:t>
            </w:r>
          </w:p>
        </w:tc>
        <w:tc>
          <w:tcPr>
            <w:tcW w:w="0" w:type="auto"/>
          </w:tcPr>
          <w:p w14:paraId="1FADB4D2" w14:textId="397B43A9" w:rsidR="006E444D" w:rsidRPr="00B53E8F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53</w:t>
            </w:r>
            <w:r w:rsidR="002D1903">
              <w:rPr>
                <w:rFonts w:ascii="Arial" w:eastAsia="等线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</w:tcPr>
          <w:p w14:paraId="65FEAB1D" w14:textId="6D3A6E09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205</w:t>
            </w:r>
          </w:p>
          <w:p w14:paraId="75F754AB" w14:textId="6359E39C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(0.015-2.722)</w:t>
            </w:r>
          </w:p>
        </w:tc>
        <w:tc>
          <w:tcPr>
            <w:tcW w:w="0" w:type="auto"/>
          </w:tcPr>
          <w:p w14:paraId="2C781BDC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316</w:t>
            </w:r>
          </w:p>
        </w:tc>
        <w:tc>
          <w:tcPr>
            <w:tcW w:w="0" w:type="auto"/>
          </w:tcPr>
          <w:p w14:paraId="16D18497" w14:textId="77777777" w:rsidR="006E444D" w:rsidRPr="006E444D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E444D">
              <w:rPr>
                <w:rFonts w:ascii="Arial" w:eastAsia="等线" w:hAnsi="Arial" w:cs="Arial"/>
                <w:color w:val="000000"/>
                <w:sz w:val="15"/>
                <w:szCs w:val="15"/>
              </w:rPr>
              <w:t>0.579</w:t>
            </w:r>
          </w:p>
        </w:tc>
      </w:tr>
    </w:tbl>
    <w:bookmarkEnd w:id="0"/>
    <w:p w14:paraId="4D2D3617" w14:textId="77777777" w:rsidR="00712CA9" w:rsidRPr="00B53E8F" w:rsidRDefault="00E9145D" w:rsidP="00712CA9">
      <w:pPr>
        <w:rPr>
          <w:rFonts w:ascii="Arial" w:hAnsi="Arial" w:cs="Arial"/>
          <w:sz w:val="15"/>
          <w:szCs w:val="15"/>
        </w:rPr>
      </w:pPr>
      <w:r w:rsidRPr="00E9145D">
        <w:rPr>
          <w:rFonts w:ascii="Arial" w:hAnsi="Arial" w:cs="Arial"/>
          <w:sz w:val="15"/>
          <w:szCs w:val="15"/>
        </w:rPr>
        <w:t>PA physical</w:t>
      </w:r>
      <w:r>
        <w:rPr>
          <w:rFonts w:ascii="Arial" w:hAnsi="Arial" w:cs="Arial"/>
          <w:sz w:val="15"/>
          <w:szCs w:val="15"/>
        </w:rPr>
        <w:t xml:space="preserve"> activity</w:t>
      </w:r>
      <w:r>
        <w:rPr>
          <w:rFonts w:ascii="Arial" w:hAnsi="Arial" w:cs="Arial" w:hint="eastAsia"/>
          <w:sz w:val="15"/>
          <w:szCs w:val="15"/>
        </w:rPr>
        <w:t>,</w:t>
      </w:r>
      <w:r>
        <w:rPr>
          <w:rFonts w:ascii="Arial" w:hAnsi="Arial" w:cs="Arial"/>
          <w:sz w:val="15"/>
          <w:szCs w:val="15"/>
        </w:rPr>
        <w:t xml:space="preserve"> </w:t>
      </w:r>
      <w:r w:rsidRPr="00E9145D">
        <w:rPr>
          <w:rFonts w:ascii="Arial" w:hAnsi="Arial" w:cs="Arial"/>
          <w:sz w:val="15"/>
          <w:szCs w:val="15"/>
        </w:rPr>
        <w:t>IDD intervertebral disc degeneration,</w:t>
      </w:r>
      <w:r>
        <w:rPr>
          <w:rFonts w:ascii="Arial" w:hAnsi="Arial" w:cs="Arial"/>
          <w:sz w:val="15"/>
          <w:szCs w:val="15"/>
        </w:rPr>
        <w:t xml:space="preserve"> </w:t>
      </w:r>
      <w:r w:rsidRPr="00E9145D">
        <w:rPr>
          <w:rFonts w:ascii="Arial" w:hAnsi="Arial" w:cs="Arial"/>
          <w:sz w:val="15"/>
          <w:szCs w:val="15"/>
        </w:rPr>
        <w:t>LBP low back pain</w:t>
      </w:r>
      <w:r>
        <w:rPr>
          <w:rFonts w:ascii="Arial" w:hAnsi="Arial" w:cs="Arial"/>
          <w:sz w:val="15"/>
          <w:szCs w:val="15"/>
        </w:rPr>
        <w:t>,</w:t>
      </w:r>
      <w:r w:rsidR="00712CA9">
        <w:rPr>
          <w:rFonts w:ascii="Arial" w:hAnsi="Arial" w:cs="Arial"/>
          <w:sz w:val="15"/>
          <w:szCs w:val="15"/>
        </w:rPr>
        <w:t xml:space="preserve"> </w:t>
      </w:r>
      <w:r w:rsidRPr="00B53E8F">
        <w:rPr>
          <w:rFonts w:ascii="Arial" w:hAnsi="Arial" w:cs="Arial"/>
          <w:sz w:val="15"/>
          <w:szCs w:val="15"/>
        </w:rPr>
        <w:t xml:space="preserve">SNP single nucleotide polymorphism, MR Mendelian randomization, IVW inverse variance weighting, MR-PRESSO MR-Pleiotropy </w:t>
      </w:r>
      <w:proofErr w:type="spellStart"/>
      <w:r w:rsidRPr="00B53E8F">
        <w:rPr>
          <w:rFonts w:ascii="Arial" w:hAnsi="Arial" w:cs="Arial"/>
          <w:sz w:val="15"/>
          <w:szCs w:val="15"/>
        </w:rPr>
        <w:t>RESidual</w:t>
      </w:r>
      <w:proofErr w:type="spellEnd"/>
      <w:r w:rsidRPr="00B53E8F">
        <w:rPr>
          <w:rFonts w:ascii="Arial" w:hAnsi="Arial" w:cs="Arial"/>
          <w:sz w:val="15"/>
          <w:szCs w:val="15"/>
        </w:rPr>
        <w:t xml:space="preserve"> Sum and Outlier method, WMM weighted median method</w:t>
      </w:r>
      <w:r w:rsidR="00712CA9">
        <w:rPr>
          <w:rFonts w:ascii="Arial" w:hAnsi="Arial" w:cs="Arial"/>
          <w:sz w:val="15"/>
          <w:szCs w:val="15"/>
        </w:rPr>
        <w:t xml:space="preserve">, </w:t>
      </w:r>
      <w:r w:rsidR="00712CA9" w:rsidRPr="00712CA9">
        <w:rPr>
          <w:rFonts w:ascii="Arial" w:hAnsi="Arial" w:cs="Arial"/>
          <w:sz w:val="15"/>
          <w:szCs w:val="15"/>
        </w:rPr>
        <w:t>S</w:t>
      </w:r>
      <w:r w:rsidR="00712CA9" w:rsidRPr="00712CA9">
        <w:rPr>
          <w:rFonts w:ascii="Arial" w:hAnsi="Arial" w:cs="Arial" w:hint="eastAsia"/>
          <w:sz w:val="15"/>
          <w:szCs w:val="15"/>
        </w:rPr>
        <w:t>e</w:t>
      </w:r>
      <w:r w:rsidR="00A5754F">
        <w:rPr>
          <w:rFonts w:ascii="Arial" w:hAnsi="Arial" w:cs="Arial"/>
          <w:sz w:val="15"/>
          <w:szCs w:val="15"/>
        </w:rPr>
        <w:t xml:space="preserve"> </w:t>
      </w:r>
      <w:r w:rsidR="00712CA9" w:rsidRPr="00712CA9">
        <w:rPr>
          <w:rFonts w:ascii="Arial" w:hAnsi="Arial" w:cs="Arial"/>
          <w:sz w:val="15"/>
          <w:szCs w:val="15"/>
        </w:rPr>
        <w:t>standard error</w:t>
      </w:r>
      <w:r w:rsidR="00A1496F">
        <w:rPr>
          <w:rFonts w:ascii="Arial" w:hAnsi="Arial" w:cs="Arial"/>
          <w:sz w:val="15"/>
          <w:szCs w:val="15"/>
        </w:rPr>
        <w:t xml:space="preserve">, </w:t>
      </w:r>
      <w:proofErr w:type="spellStart"/>
      <w:r w:rsidR="00A1496F">
        <w:rPr>
          <w:rFonts w:ascii="Arial" w:hAnsi="Arial" w:cs="Arial"/>
          <w:sz w:val="15"/>
          <w:szCs w:val="15"/>
        </w:rPr>
        <w:t>df</w:t>
      </w:r>
      <w:proofErr w:type="spellEnd"/>
      <w:r w:rsidR="00A1496F">
        <w:rPr>
          <w:rFonts w:ascii="Arial" w:hAnsi="Arial" w:cs="Arial"/>
          <w:sz w:val="15"/>
          <w:szCs w:val="15"/>
        </w:rPr>
        <w:t xml:space="preserve"> </w:t>
      </w:r>
      <w:r w:rsidR="00A1496F" w:rsidRPr="00A1496F">
        <w:rPr>
          <w:rFonts w:ascii="Arial" w:hAnsi="Arial" w:cs="Arial"/>
          <w:sz w:val="15"/>
          <w:szCs w:val="15"/>
        </w:rPr>
        <w:t>degree of freedom</w:t>
      </w:r>
    </w:p>
    <w:p w14:paraId="5A80EB3E" w14:textId="77777777" w:rsidR="00712CA9" w:rsidRPr="00E9145D" w:rsidRDefault="00712CA9" w:rsidP="00712CA9">
      <w:pPr>
        <w:rPr>
          <w:rFonts w:ascii="Arial" w:hAnsi="Arial" w:cs="Arial"/>
          <w:sz w:val="15"/>
          <w:szCs w:val="15"/>
        </w:rPr>
      </w:pPr>
    </w:p>
    <w:p w14:paraId="1ECD9007" w14:textId="77777777" w:rsidR="00E9145D" w:rsidRPr="00712CA9" w:rsidRDefault="00E9145D" w:rsidP="00E9145D">
      <w:pPr>
        <w:rPr>
          <w:rFonts w:ascii="Arial" w:hAnsi="Arial" w:cs="Arial"/>
          <w:sz w:val="15"/>
          <w:szCs w:val="15"/>
        </w:rPr>
      </w:pPr>
    </w:p>
    <w:p w14:paraId="4F1B229A" w14:textId="77777777" w:rsidR="004858C3" w:rsidRPr="00E9145D" w:rsidRDefault="004858C3" w:rsidP="002D4AE0">
      <w:pPr>
        <w:rPr>
          <w:rFonts w:ascii="Arial" w:hAnsi="Arial" w:cs="Arial"/>
          <w:sz w:val="15"/>
          <w:szCs w:val="15"/>
        </w:rPr>
      </w:pPr>
    </w:p>
    <w:p w14:paraId="54ABE666" w14:textId="77777777" w:rsidR="00B53E8F" w:rsidRPr="00B53E8F" w:rsidRDefault="00B53E8F" w:rsidP="002D4AE0">
      <w:pPr>
        <w:rPr>
          <w:rFonts w:ascii="Arial" w:hAnsi="Arial" w:cs="Arial"/>
          <w:sz w:val="15"/>
          <w:szCs w:val="15"/>
        </w:rPr>
      </w:pPr>
    </w:p>
    <w:sectPr w:rsidR="00B53E8F" w:rsidRPr="00B53E8F" w:rsidSect="00B53E8F">
      <w:type w:val="continuous"/>
      <w:pgSz w:w="19845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9E5F9" w14:textId="77777777" w:rsidR="00B65341" w:rsidRDefault="00B65341" w:rsidP="00B604DB">
      <w:r>
        <w:separator/>
      </w:r>
    </w:p>
  </w:endnote>
  <w:endnote w:type="continuationSeparator" w:id="0">
    <w:p w14:paraId="2A239F8E" w14:textId="77777777" w:rsidR="00B65341" w:rsidRDefault="00B65341" w:rsidP="00B60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E229D" w14:textId="77777777" w:rsidR="00B65341" w:rsidRDefault="00B65341" w:rsidP="00B604DB">
      <w:r>
        <w:separator/>
      </w:r>
    </w:p>
  </w:footnote>
  <w:footnote w:type="continuationSeparator" w:id="0">
    <w:p w14:paraId="59C8311C" w14:textId="77777777" w:rsidR="00B65341" w:rsidRDefault="00B65341" w:rsidP="00B604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C5F"/>
    <w:rsid w:val="0007404C"/>
    <w:rsid w:val="000D7AD7"/>
    <w:rsid w:val="00141A87"/>
    <w:rsid w:val="00243F7D"/>
    <w:rsid w:val="002802FB"/>
    <w:rsid w:val="00284EB8"/>
    <w:rsid w:val="0029360C"/>
    <w:rsid w:val="00294156"/>
    <w:rsid w:val="002A4E9F"/>
    <w:rsid w:val="002D1903"/>
    <w:rsid w:val="002D4AE0"/>
    <w:rsid w:val="00393CF6"/>
    <w:rsid w:val="003B5038"/>
    <w:rsid w:val="003C1DAB"/>
    <w:rsid w:val="00410338"/>
    <w:rsid w:val="004858C3"/>
    <w:rsid w:val="004C06CB"/>
    <w:rsid w:val="006771FF"/>
    <w:rsid w:val="00685F2C"/>
    <w:rsid w:val="006A260F"/>
    <w:rsid w:val="006E444D"/>
    <w:rsid w:val="00702AF3"/>
    <w:rsid w:val="00712CA9"/>
    <w:rsid w:val="007B11A6"/>
    <w:rsid w:val="007D179D"/>
    <w:rsid w:val="00872118"/>
    <w:rsid w:val="00884C22"/>
    <w:rsid w:val="008E5588"/>
    <w:rsid w:val="00982BE1"/>
    <w:rsid w:val="00A1496F"/>
    <w:rsid w:val="00A43C5F"/>
    <w:rsid w:val="00A5754F"/>
    <w:rsid w:val="00AB1AAD"/>
    <w:rsid w:val="00B53E8F"/>
    <w:rsid w:val="00B604DB"/>
    <w:rsid w:val="00B65341"/>
    <w:rsid w:val="00B7718D"/>
    <w:rsid w:val="00BB532A"/>
    <w:rsid w:val="00C35290"/>
    <w:rsid w:val="00CB6756"/>
    <w:rsid w:val="00D06FF7"/>
    <w:rsid w:val="00D16D4C"/>
    <w:rsid w:val="00D41FB0"/>
    <w:rsid w:val="00D55ED2"/>
    <w:rsid w:val="00D939C6"/>
    <w:rsid w:val="00DA5780"/>
    <w:rsid w:val="00DD4603"/>
    <w:rsid w:val="00E54873"/>
    <w:rsid w:val="00E64D66"/>
    <w:rsid w:val="00E76589"/>
    <w:rsid w:val="00E9145D"/>
    <w:rsid w:val="00EA0C51"/>
    <w:rsid w:val="00ED7060"/>
    <w:rsid w:val="00EF70C4"/>
    <w:rsid w:val="00F6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BDD62B"/>
  <w15:chartTrackingRefBased/>
  <w15:docId w15:val="{B06EC8BD-C43A-445E-9AF3-788BD44BD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3C5F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3C5F"/>
    <w:rPr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04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04DB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B604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04DB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8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 筱箐</dc:creator>
  <cp:keywords/>
  <dc:description/>
  <cp:lastModifiedBy>管 筱箐</cp:lastModifiedBy>
  <cp:revision>2</cp:revision>
  <dcterms:created xsi:type="dcterms:W3CDTF">2023-09-03T04:58:00Z</dcterms:created>
  <dcterms:modified xsi:type="dcterms:W3CDTF">2023-09-03T04:58:00Z</dcterms:modified>
</cp:coreProperties>
</file>